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7DFEB" w14:textId="77777777" w:rsidR="00F9344D" w:rsidRDefault="00F37B7D"/>
    <w:p w14:paraId="27362CCA" w14:textId="77777777" w:rsidR="00916837" w:rsidRDefault="00916837"/>
    <w:p w14:paraId="646102DE" w14:textId="77777777" w:rsidR="00916837" w:rsidRDefault="00916837"/>
    <w:p w14:paraId="78B7F568" w14:textId="77777777" w:rsidR="00916837" w:rsidRDefault="00916837"/>
    <w:p w14:paraId="444E932A" w14:textId="0EE5B914" w:rsidR="00916837" w:rsidRPr="00B25EC5" w:rsidRDefault="00F37B7D" w:rsidP="00916837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Appendix 1</w:t>
      </w:r>
    </w:p>
    <w:p w14:paraId="157079D1" w14:textId="0876FEC7" w:rsidR="00916837" w:rsidRPr="00B25EC5" w:rsidRDefault="00916837" w:rsidP="00916837">
      <w:pPr>
        <w:pBdr>
          <w:bottom w:val="single" w:sz="4" w:space="1" w:color="auto"/>
        </w:pBdr>
        <w:rPr>
          <w:rFonts w:ascii="Times New Roman" w:hAnsi="Times New Roman" w:cs="Times New Roman"/>
          <w:i/>
          <w:color w:val="000000"/>
          <w:sz w:val="22"/>
          <w:szCs w:val="22"/>
          <w:lang w:val="en-GB"/>
        </w:rPr>
      </w:pPr>
      <w:r w:rsidRPr="00B25EC5">
        <w:rPr>
          <w:rFonts w:ascii="Times New Roman" w:hAnsi="Times New Roman" w:cs="Times New Roman"/>
          <w:i/>
          <w:sz w:val="22"/>
          <w:szCs w:val="22"/>
          <w:lang w:val="en-GB"/>
        </w:rPr>
        <w:t>Interview guide</w:t>
      </w:r>
      <w:r w:rsidRPr="00B25EC5">
        <w:rPr>
          <w:rFonts w:ascii="Times New Roman" w:hAnsi="Times New Roman" w:cs="Times New Roman"/>
          <w:i/>
          <w:color w:val="000000"/>
          <w:sz w:val="22"/>
          <w:szCs w:val="22"/>
          <w:lang w:val="en-GB"/>
        </w:rPr>
        <w:t xml:space="preserve"> for the semi-structured qualitative interviews</w:t>
      </w:r>
      <w:r w:rsidR="00143AE4">
        <w:rPr>
          <w:rFonts w:ascii="Times New Roman" w:hAnsi="Times New Roman" w:cs="Times New Roman"/>
          <w:i/>
          <w:color w:val="000000"/>
          <w:sz w:val="22"/>
          <w:szCs w:val="22"/>
          <w:lang w:val="en-GB"/>
        </w:rPr>
        <w:t>.</w:t>
      </w:r>
      <w:r w:rsidRPr="00B25EC5">
        <w:rPr>
          <w:rFonts w:ascii="Times New Roman" w:hAnsi="Times New Roman" w:cs="Times New Roman"/>
          <w:i/>
          <w:color w:val="000000"/>
          <w:sz w:val="22"/>
          <w:szCs w:val="22"/>
          <w:lang w:val="en-GB"/>
        </w:rPr>
        <w:t xml:space="preserve"> </w:t>
      </w:r>
    </w:p>
    <w:p w14:paraId="16FE0C50" w14:textId="77777777" w:rsidR="00916837" w:rsidRPr="00B25EC5" w:rsidRDefault="00916837" w:rsidP="00916837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B2B142F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What is your job description within this community?</w:t>
      </w:r>
    </w:p>
    <w:p w14:paraId="2EB20E9D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How did you come to be responsible for this intervention?</w:t>
      </w:r>
    </w:p>
    <w:p w14:paraId="7FE77812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Who el</w:t>
      </w:r>
      <w:bookmarkStart w:id="0" w:name="_GoBack"/>
      <w:bookmarkEnd w:id="0"/>
      <w:r w:rsidRPr="00554B11">
        <w:rPr>
          <w:rFonts w:ascii="Times New Roman" w:hAnsi="Times New Roman" w:cs="Times New Roman"/>
          <w:sz w:val="22"/>
          <w:szCs w:val="22"/>
          <w:lang w:val="en-GB"/>
        </w:rPr>
        <w:t>se is involved in implementing this intervention?</w:t>
      </w:r>
    </w:p>
    <w:p w14:paraId="6DF63EFA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 xml:space="preserve">Do you have any experience with eHealth, dementia, caregiving or implementation of change in general? </w:t>
      </w:r>
    </w:p>
    <w:p w14:paraId="1ADAE127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Yes = can you tell me something about that experience?</w:t>
      </w:r>
    </w:p>
    <w:p w14:paraId="59FC5109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Could you please describe how you intend to implement this intervention in the community? (recruitment, stakeholder meeting, caregiver meeting, organi</w:t>
      </w:r>
      <w:r>
        <w:rPr>
          <w:rFonts w:ascii="Times New Roman" w:hAnsi="Times New Roman" w:cs="Times New Roman"/>
          <w:sz w:val="22"/>
          <w:szCs w:val="22"/>
          <w:lang w:val="en-GB"/>
        </w:rPr>
        <w:t>zational decisions, staff, …). If so, d</w:t>
      </w:r>
      <w:r w:rsidRPr="00554B11">
        <w:rPr>
          <w:rFonts w:ascii="Times New Roman" w:hAnsi="Times New Roman" w:cs="Times New Roman"/>
          <w:sz w:val="22"/>
          <w:szCs w:val="22"/>
          <w:lang w:val="en-GB"/>
        </w:rPr>
        <w:t>o you have recommendation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554B11">
        <w:rPr>
          <w:rFonts w:ascii="Times New Roman" w:hAnsi="Times New Roman" w:cs="Times New Roman"/>
          <w:sz w:val="22"/>
          <w:szCs w:val="22"/>
          <w:lang w:val="en-GB"/>
        </w:rPr>
        <w:t xml:space="preserve"> on how to do this?</w:t>
      </w:r>
    </w:p>
    <w:p w14:paraId="3FBDA521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How can we best reach the caregivers in this community?</w:t>
      </w:r>
    </w:p>
    <w:p w14:paraId="6974BB2D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Why/how did you choose [intervention]? What needs will this intervention meet that your community has?</w:t>
      </w:r>
    </w:p>
    <w:p w14:paraId="3E3DA588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What challenges do you foresee in implementing this intervention?</w:t>
      </w:r>
    </w:p>
    <w:p w14:paraId="5E0439BB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Is there enthusiasm in the mun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icipality for this </w:t>
      </w:r>
      <w:proofErr w:type="gramStart"/>
      <w:r>
        <w:rPr>
          <w:rFonts w:ascii="Times New Roman" w:hAnsi="Times New Roman" w:cs="Times New Roman"/>
          <w:sz w:val="22"/>
          <w:szCs w:val="22"/>
          <w:lang w:val="en-GB"/>
        </w:rPr>
        <w:t>intervention:</w:t>
      </w:r>
      <w:proofErr w:type="gramEnd"/>
    </w:p>
    <w:p w14:paraId="6327A747" w14:textId="77777777" w:rsidR="00916837" w:rsidRPr="00554B11" w:rsidRDefault="00916837" w:rsidP="0091683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From the municipality itself</w:t>
      </w:r>
      <w:r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034941A9" w14:textId="77777777" w:rsidR="00916837" w:rsidRPr="00554B11" w:rsidRDefault="00916837" w:rsidP="0091683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From the community</w:t>
      </w:r>
      <w:r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2C68B555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Do you think caregivers will like and be helped by this intervention?</w:t>
      </w:r>
    </w:p>
    <w:p w14:paraId="4801358E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Where would you like to see this intervention in your community two years from now?</w:t>
      </w:r>
    </w:p>
    <w:p w14:paraId="7170517D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Where did you first hear about eHealth?</w:t>
      </w:r>
    </w:p>
    <w:p w14:paraId="7CF31E7E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 xml:space="preserve">Do you have any examples of this? (other interventions, other </w:t>
      </w:r>
      <w:proofErr w:type="gramStart"/>
      <w:r w:rsidRPr="00554B11">
        <w:rPr>
          <w:rFonts w:ascii="Times New Roman" w:hAnsi="Times New Roman" w:cs="Times New Roman"/>
          <w:sz w:val="22"/>
          <w:szCs w:val="22"/>
          <w:lang w:val="en-GB"/>
        </w:rPr>
        <w:t>names,…</w:t>
      </w:r>
      <w:proofErr w:type="gramEnd"/>
      <w:r w:rsidRPr="00554B11">
        <w:rPr>
          <w:rFonts w:ascii="Times New Roman" w:hAnsi="Times New Roman" w:cs="Times New Roman"/>
          <w:sz w:val="22"/>
          <w:szCs w:val="22"/>
          <w:lang w:val="en-GB"/>
        </w:rPr>
        <w:t>)</w:t>
      </w:r>
    </w:p>
    <w:p w14:paraId="15E5D22B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Do you think eHealth has the potential to be successful in your community?</w:t>
      </w:r>
    </w:p>
    <w:p w14:paraId="2CBC81FB" w14:textId="77777777" w:rsidR="00916837" w:rsidRPr="00554B11" w:rsidRDefault="00916837" w:rsidP="009168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54B11">
        <w:rPr>
          <w:rFonts w:ascii="Times New Roman" w:hAnsi="Times New Roman" w:cs="Times New Roman"/>
          <w:sz w:val="22"/>
          <w:szCs w:val="22"/>
          <w:lang w:val="en-GB"/>
        </w:rPr>
        <w:t>So the main points I take away from this interview are [summary]. I appreciate the time you took for this interview. Is there anything else you think would be helpful for me to know?</w:t>
      </w:r>
    </w:p>
    <w:p w14:paraId="56D3432A" w14:textId="77777777" w:rsidR="00916837" w:rsidRPr="00916837" w:rsidRDefault="00916837"/>
    <w:sectPr w:rsidR="00916837" w:rsidRPr="00916837" w:rsidSect="002352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330989"/>
    <w:multiLevelType w:val="hybridMultilevel"/>
    <w:tmpl w:val="DF847F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837"/>
    <w:rsid w:val="00025C6E"/>
    <w:rsid w:val="0003199F"/>
    <w:rsid w:val="000562FF"/>
    <w:rsid w:val="000F7454"/>
    <w:rsid w:val="001262B9"/>
    <w:rsid w:val="00143AE4"/>
    <w:rsid w:val="00174B3B"/>
    <w:rsid w:val="00175B2F"/>
    <w:rsid w:val="001836EB"/>
    <w:rsid w:val="0019283F"/>
    <w:rsid w:val="00196E92"/>
    <w:rsid w:val="001A5E3B"/>
    <w:rsid w:val="001B3EAE"/>
    <w:rsid w:val="001E2B0F"/>
    <w:rsid w:val="00201ECF"/>
    <w:rsid w:val="002331EA"/>
    <w:rsid w:val="002352C4"/>
    <w:rsid w:val="002416DA"/>
    <w:rsid w:val="00250B75"/>
    <w:rsid w:val="00256EB7"/>
    <w:rsid w:val="002762F0"/>
    <w:rsid w:val="002A1DC8"/>
    <w:rsid w:val="002A6C07"/>
    <w:rsid w:val="002C1E33"/>
    <w:rsid w:val="003227BE"/>
    <w:rsid w:val="00334F68"/>
    <w:rsid w:val="00346D36"/>
    <w:rsid w:val="00367C10"/>
    <w:rsid w:val="003748F5"/>
    <w:rsid w:val="0037641F"/>
    <w:rsid w:val="0038018F"/>
    <w:rsid w:val="003D2CBB"/>
    <w:rsid w:val="003E0BEE"/>
    <w:rsid w:val="003E3DE0"/>
    <w:rsid w:val="004038D0"/>
    <w:rsid w:val="00412092"/>
    <w:rsid w:val="00414106"/>
    <w:rsid w:val="00430F29"/>
    <w:rsid w:val="00432C1E"/>
    <w:rsid w:val="004431F5"/>
    <w:rsid w:val="004575F0"/>
    <w:rsid w:val="004601BF"/>
    <w:rsid w:val="004606BA"/>
    <w:rsid w:val="00464036"/>
    <w:rsid w:val="00482CC1"/>
    <w:rsid w:val="00495C45"/>
    <w:rsid w:val="004A1052"/>
    <w:rsid w:val="004A43CE"/>
    <w:rsid w:val="004B472D"/>
    <w:rsid w:val="004E27AB"/>
    <w:rsid w:val="004F660E"/>
    <w:rsid w:val="0053451C"/>
    <w:rsid w:val="00544D1A"/>
    <w:rsid w:val="00560A15"/>
    <w:rsid w:val="005825F9"/>
    <w:rsid w:val="005B37A0"/>
    <w:rsid w:val="00612A54"/>
    <w:rsid w:val="00620C59"/>
    <w:rsid w:val="00624634"/>
    <w:rsid w:val="0062468C"/>
    <w:rsid w:val="00640E26"/>
    <w:rsid w:val="0065340D"/>
    <w:rsid w:val="00660761"/>
    <w:rsid w:val="00661159"/>
    <w:rsid w:val="00667FC3"/>
    <w:rsid w:val="00686C33"/>
    <w:rsid w:val="00692260"/>
    <w:rsid w:val="006A0A2F"/>
    <w:rsid w:val="006A29C5"/>
    <w:rsid w:val="006A601B"/>
    <w:rsid w:val="007008BF"/>
    <w:rsid w:val="007204FB"/>
    <w:rsid w:val="0072500C"/>
    <w:rsid w:val="00731AA0"/>
    <w:rsid w:val="00731D53"/>
    <w:rsid w:val="00743E16"/>
    <w:rsid w:val="00746EB4"/>
    <w:rsid w:val="00761AE5"/>
    <w:rsid w:val="007A03AA"/>
    <w:rsid w:val="007B308F"/>
    <w:rsid w:val="007B4B98"/>
    <w:rsid w:val="007B52B9"/>
    <w:rsid w:val="007C17D6"/>
    <w:rsid w:val="007E009F"/>
    <w:rsid w:val="007E6C0B"/>
    <w:rsid w:val="00800EDD"/>
    <w:rsid w:val="0080404A"/>
    <w:rsid w:val="00807AE5"/>
    <w:rsid w:val="00811855"/>
    <w:rsid w:val="008817E0"/>
    <w:rsid w:val="00887CE7"/>
    <w:rsid w:val="008D2A15"/>
    <w:rsid w:val="008D354C"/>
    <w:rsid w:val="00916837"/>
    <w:rsid w:val="00955205"/>
    <w:rsid w:val="0096283D"/>
    <w:rsid w:val="0099762F"/>
    <w:rsid w:val="009C7FC3"/>
    <w:rsid w:val="009F71E8"/>
    <w:rsid w:val="00A11F43"/>
    <w:rsid w:val="00A66141"/>
    <w:rsid w:val="00A71707"/>
    <w:rsid w:val="00AF39BB"/>
    <w:rsid w:val="00B14C59"/>
    <w:rsid w:val="00B15801"/>
    <w:rsid w:val="00B406DF"/>
    <w:rsid w:val="00B42904"/>
    <w:rsid w:val="00B42EF2"/>
    <w:rsid w:val="00B73DEB"/>
    <w:rsid w:val="00B82584"/>
    <w:rsid w:val="00B908AB"/>
    <w:rsid w:val="00BB2831"/>
    <w:rsid w:val="00BB4516"/>
    <w:rsid w:val="00BC02B0"/>
    <w:rsid w:val="00BD292D"/>
    <w:rsid w:val="00BE7000"/>
    <w:rsid w:val="00BF7EF5"/>
    <w:rsid w:val="00C046F8"/>
    <w:rsid w:val="00C12BF7"/>
    <w:rsid w:val="00C601AA"/>
    <w:rsid w:val="00C90125"/>
    <w:rsid w:val="00CB6EA3"/>
    <w:rsid w:val="00CD06FB"/>
    <w:rsid w:val="00CD23E1"/>
    <w:rsid w:val="00CF61CF"/>
    <w:rsid w:val="00D241DC"/>
    <w:rsid w:val="00D4574D"/>
    <w:rsid w:val="00D469D4"/>
    <w:rsid w:val="00D559D1"/>
    <w:rsid w:val="00D854AD"/>
    <w:rsid w:val="00D86CD1"/>
    <w:rsid w:val="00D92021"/>
    <w:rsid w:val="00DC3158"/>
    <w:rsid w:val="00DE6764"/>
    <w:rsid w:val="00E1004F"/>
    <w:rsid w:val="00E30294"/>
    <w:rsid w:val="00E4325B"/>
    <w:rsid w:val="00E675EB"/>
    <w:rsid w:val="00E723BB"/>
    <w:rsid w:val="00E735DD"/>
    <w:rsid w:val="00EA2F4B"/>
    <w:rsid w:val="00EE71DA"/>
    <w:rsid w:val="00EF4C6D"/>
    <w:rsid w:val="00F35D79"/>
    <w:rsid w:val="00F37B7D"/>
    <w:rsid w:val="00F415DC"/>
    <w:rsid w:val="00F66037"/>
    <w:rsid w:val="00FE46D7"/>
    <w:rsid w:val="00FF4153"/>
    <w:rsid w:val="00F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363A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1683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8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78</Characters>
  <Application>Microsoft Macintosh Word</Application>
  <DocSecurity>0</DocSecurity>
  <Lines>10</Lines>
  <Paragraphs>2</Paragraphs>
  <ScaleCrop>false</ScaleCrop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hristie</dc:creator>
  <cp:keywords/>
  <dc:description/>
  <cp:lastModifiedBy>Hannah Christie</cp:lastModifiedBy>
  <cp:revision>3</cp:revision>
  <dcterms:created xsi:type="dcterms:W3CDTF">2019-11-27T16:05:00Z</dcterms:created>
  <dcterms:modified xsi:type="dcterms:W3CDTF">2019-11-29T10:51:00Z</dcterms:modified>
</cp:coreProperties>
</file>